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8157B" w14:textId="77777777" w:rsidR="00373A9C" w:rsidRPr="00D22939" w:rsidRDefault="00373A9C" w:rsidP="00373A9C">
      <w:pPr>
        <w:autoSpaceDE w:val="0"/>
        <w:autoSpaceDN w:val="0"/>
        <w:adjustRightInd w:val="0"/>
        <w:spacing w:after="0" w:line="480" w:lineRule="auto"/>
        <w:rPr>
          <w:rFonts w:ascii="Times New Roman" w:eastAsia="CharisSIL" w:hAnsi="Times New Roman" w:cs="Times New Roman"/>
          <w:b/>
          <w:sz w:val="24"/>
          <w:szCs w:val="24"/>
        </w:rPr>
      </w:pPr>
      <w:r w:rsidRPr="00D22939">
        <w:rPr>
          <w:rFonts w:ascii="Times New Roman" w:eastAsia="CharisSIL" w:hAnsi="Times New Roman" w:cs="Times New Roman"/>
          <w:b/>
          <w:sz w:val="24"/>
          <w:szCs w:val="24"/>
        </w:rPr>
        <w:t>Supplementary Table S2</w:t>
      </w:r>
    </w:p>
    <w:p w14:paraId="629CF283" w14:textId="77777777" w:rsidR="00373A9C" w:rsidRPr="00D22939" w:rsidRDefault="00373A9C" w:rsidP="00373A9C">
      <w:pPr>
        <w:autoSpaceDE w:val="0"/>
        <w:autoSpaceDN w:val="0"/>
        <w:adjustRightInd w:val="0"/>
        <w:spacing w:after="0" w:line="480" w:lineRule="auto"/>
        <w:rPr>
          <w:rFonts w:ascii="Times New Roman" w:eastAsia="CharisSIL" w:hAnsi="Times New Roman" w:cs="Times New Roman"/>
          <w:i/>
          <w:sz w:val="24"/>
          <w:szCs w:val="24"/>
        </w:rPr>
      </w:pPr>
      <w:r w:rsidRPr="00D22939">
        <w:rPr>
          <w:rFonts w:ascii="Times New Roman" w:eastAsia="CharisSIL" w:hAnsi="Times New Roman" w:cs="Times New Roman"/>
          <w:i/>
          <w:sz w:val="24"/>
          <w:szCs w:val="24"/>
        </w:rPr>
        <w:t>Mean and Standard Deviation Scores for all Network Variables</w:t>
      </w:r>
    </w:p>
    <w:tbl>
      <w:tblPr>
        <w:tblW w:w="8640" w:type="dxa"/>
        <w:tblInd w:w="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910"/>
        <w:gridCol w:w="900"/>
        <w:gridCol w:w="830"/>
      </w:tblGrid>
      <w:tr w:rsidR="00373A9C" w:rsidRPr="00D22939" w14:paraId="6388D360" w14:textId="77777777" w:rsidTr="004E2C3A">
        <w:trPr>
          <w:cantSplit/>
        </w:trPr>
        <w:tc>
          <w:tcPr>
            <w:tcW w:w="6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A107BD5" w14:textId="77777777" w:rsidR="00373A9C" w:rsidRPr="00D22939" w:rsidRDefault="00373A9C" w:rsidP="004E2C3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56B77F7" w14:textId="77777777" w:rsidR="00373A9C" w:rsidRPr="00D22939" w:rsidRDefault="00373A9C" w:rsidP="004E2C3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6E6138D" w14:textId="77777777" w:rsidR="00373A9C" w:rsidRPr="00D22939" w:rsidRDefault="00373A9C" w:rsidP="004E2C3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D </w:t>
            </w:r>
          </w:p>
        </w:tc>
      </w:tr>
      <w:tr w:rsidR="00373A9C" w:rsidRPr="00D22939" w14:paraId="173AC8DF" w14:textId="77777777" w:rsidTr="004E2C3A">
        <w:trPr>
          <w:cantSplit/>
        </w:trPr>
        <w:tc>
          <w:tcPr>
            <w:tcW w:w="86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321EAD6" w14:textId="77777777" w:rsidR="00373A9C" w:rsidRPr="00D22939" w:rsidRDefault="00373A9C" w:rsidP="004E2C3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GDS9-SF Symptoms</w:t>
            </w:r>
          </w:p>
        </w:tc>
      </w:tr>
      <w:tr w:rsidR="00373A9C" w:rsidRPr="00D22939" w14:paraId="124AFD8A" w14:textId="77777777" w:rsidTr="004E2C3A">
        <w:trPr>
          <w:cantSplit/>
        </w:trPr>
        <w:tc>
          <w:tcPr>
            <w:tcW w:w="6910" w:type="dxa"/>
            <w:tcBorders>
              <w:top w:val="single" w:sz="4" w:space="0" w:color="auto"/>
            </w:tcBorders>
            <w:shd w:val="clear" w:color="auto" w:fill="FFFFFF"/>
          </w:tcPr>
          <w:p w14:paraId="4538BE2C" w14:textId="77777777" w:rsidR="00373A9C" w:rsidRPr="00D22939" w:rsidRDefault="00373A9C" w:rsidP="004E2C3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hAnsi="Times New Roman" w:cs="Times New Roman"/>
                <w:sz w:val="24"/>
                <w:szCs w:val="24"/>
              </w:rPr>
              <w:t>1. Preoccupation (with gaming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CE46970" w14:textId="77777777" w:rsidR="00373A9C" w:rsidRPr="00D22939" w:rsidRDefault="00373A9C" w:rsidP="004E2C3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7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1ADC427" w14:textId="77777777" w:rsidR="00373A9C" w:rsidRPr="00D22939" w:rsidRDefault="00373A9C" w:rsidP="004E2C3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9</w:t>
            </w:r>
          </w:p>
        </w:tc>
      </w:tr>
      <w:tr w:rsidR="00373A9C" w:rsidRPr="00D22939" w14:paraId="448D0E32" w14:textId="77777777" w:rsidTr="004E2C3A">
        <w:trPr>
          <w:cantSplit/>
        </w:trPr>
        <w:tc>
          <w:tcPr>
            <w:tcW w:w="6910" w:type="dxa"/>
            <w:shd w:val="clear" w:color="auto" w:fill="FFFFFF"/>
          </w:tcPr>
          <w:p w14:paraId="61ED43CA" w14:textId="77777777" w:rsidR="00373A9C" w:rsidRPr="00D22939" w:rsidRDefault="00373A9C" w:rsidP="004E2C3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hAnsi="Times New Roman" w:cs="Times New Roman"/>
                <w:sz w:val="24"/>
                <w:szCs w:val="24"/>
              </w:rPr>
              <w:t>2. Withdrawal symptoms (when gaming removed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664E801C" w14:textId="77777777" w:rsidR="00373A9C" w:rsidRPr="00D22939" w:rsidRDefault="00373A9C" w:rsidP="004E2C3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830" w:type="dxa"/>
            <w:shd w:val="clear" w:color="auto" w:fill="FFFFFF"/>
            <w:vAlign w:val="center"/>
          </w:tcPr>
          <w:p w14:paraId="6C95A94E" w14:textId="77777777" w:rsidR="00373A9C" w:rsidRPr="00D22939" w:rsidRDefault="00373A9C" w:rsidP="004E2C3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5</w:t>
            </w:r>
          </w:p>
        </w:tc>
      </w:tr>
      <w:tr w:rsidR="00373A9C" w:rsidRPr="00D22939" w14:paraId="3B274867" w14:textId="77777777" w:rsidTr="004E2C3A">
        <w:trPr>
          <w:cantSplit/>
        </w:trPr>
        <w:tc>
          <w:tcPr>
            <w:tcW w:w="6910" w:type="dxa"/>
            <w:shd w:val="clear" w:color="auto" w:fill="FFFFFF"/>
          </w:tcPr>
          <w:p w14:paraId="72666D8D" w14:textId="77777777" w:rsidR="00373A9C" w:rsidRPr="00D22939" w:rsidRDefault="00373A9C" w:rsidP="004E2C3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hAnsi="Times New Roman" w:cs="Times New Roman"/>
                <w:sz w:val="24"/>
                <w:szCs w:val="24"/>
              </w:rPr>
              <w:t xml:space="preserve">3. Tolerance </w:t>
            </w:r>
            <w:r w:rsidRPr="00D22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eed to spend more time in games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5E85AECF" w14:textId="77777777" w:rsidR="00373A9C" w:rsidRPr="00D22939" w:rsidRDefault="00373A9C" w:rsidP="004E2C3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830" w:type="dxa"/>
            <w:shd w:val="clear" w:color="auto" w:fill="FFFFFF"/>
            <w:vAlign w:val="center"/>
          </w:tcPr>
          <w:p w14:paraId="49902D51" w14:textId="77777777" w:rsidR="00373A9C" w:rsidRPr="00D22939" w:rsidRDefault="00373A9C" w:rsidP="004E2C3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5</w:t>
            </w:r>
          </w:p>
        </w:tc>
      </w:tr>
      <w:tr w:rsidR="00373A9C" w:rsidRPr="00D22939" w14:paraId="3F6B74F3" w14:textId="77777777" w:rsidTr="004E2C3A">
        <w:trPr>
          <w:cantSplit/>
        </w:trPr>
        <w:tc>
          <w:tcPr>
            <w:tcW w:w="6910" w:type="dxa"/>
            <w:shd w:val="clear" w:color="auto" w:fill="FFFFFF"/>
          </w:tcPr>
          <w:p w14:paraId="6D11784C" w14:textId="77777777" w:rsidR="00373A9C" w:rsidRPr="00D22939" w:rsidRDefault="00373A9C" w:rsidP="004E2C3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hAnsi="Times New Roman" w:cs="Times New Roman"/>
                <w:sz w:val="24"/>
                <w:szCs w:val="24"/>
              </w:rPr>
              <w:t xml:space="preserve">4. Loss of control (in </w:t>
            </w:r>
            <w:r w:rsidRPr="00D22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cipation in games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5240F67E" w14:textId="77777777" w:rsidR="00373A9C" w:rsidRPr="00D22939" w:rsidRDefault="00373A9C" w:rsidP="004E2C3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830" w:type="dxa"/>
            <w:shd w:val="clear" w:color="auto" w:fill="FFFFFF"/>
            <w:vAlign w:val="center"/>
          </w:tcPr>
          <w:p w14:paraId="213D156B" w14:textId="77777777" w:rsidR="00373A9C" w:rsidRPr="00D22939" w:rsidRDefault="00373A9C" w:rsidP="004E2C3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1</w:t>
            </w:r>
          </w:p>
        </w:tc>
      </w:tr>
      <w:tr w:rsidR="00373A9C" w:rsidRPr="00D22939" w14:paraId="711354AA" w14:textId="77777777" w:rsidTr="004E2C3A">
        <w:trPr>
          <w:cantSplit/>
        </w:trPr>
        <w:tc>
          <w:tcPr>
            <w:tcW w:w="6910" w:type="dxa"/>
            <w:shd w:val="clear" w:color="auto" w:fill="FFFFFF"/>
          </w:tcPr>
          <w:p w14:paraId="18726845" w14:textId="77777777" w:rsidR="00373A9C" w:rsidRPr="00D22939" w:rsidRDefault="00373A9C" w:rsidP="004E2C3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hAnsi="Times New Roman" w:cs="Times New Roman"/>
                <w:sz w:val="24"/>
                <w:szCs w:val="24"/>
              </w:rPr>
              <w:t>5. Giving up other activities (as a result of games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7816D84F" w14:textId="77777777" w:rsidR="00373A9C" w:rsidRPr="00D22939" w:rsidRDefault="00373A9C" w:rsidP="004E2C3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830" w:type="dxa"/>
            <w:shd w:val="clear" w:color="auto" w:fill="FFFFFF"/>
            <w:vAlign w:val="center"/>
          </w:tcPr>
          <w:p w14:paraId="1F754636" w14:textId="77777777" w:rsidR="00373A9C" w:rsidRPr="00D22939" w:rsidRDefault="00373A9C" w:rsidP="004E2C3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8</w:t>
            </w:r>
          </w:p>
        </w:tc>
      </w:tr>
      <w:tr w:rsidR="00373A9C" w:rsidRPr="00D22939" w14:paraId="7FC0FEDC" w14:textId="77777777" w:rsidTr="004E2C3A">
        <w:trPr>
          <w:cantSplit/>
        </w:trPr>
        <w:tc>
          <w:tcPr>
            <w:tcW w:w="6910" w:type="dxa"/>
            <w:shd w:val="clear" w:color="auto" w:fill="FFFFFF"/>
          </w:tcPr>
          <w:p w14:paraId="0DA3EFCD" w14:textId="77777777" w:rsidR="00373A9C" w:rsidRPr="00D22939" w:rsidRDefault="00373A9C" w:rsidP="004E2C3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hAnsi="Times New Roman" w:cs="Times New Roman"/>
                <w:sz w:val="24"/>
                <w:szCs w:val="24"/>
              </w:rPr>
              <w:t>6. Continuation (despite knowledge of problems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653350A1" w14:textId="77777777" w:rsidR="00373A9C" w:rsidRPr="00D22939" w:rsidRDefault="00373A9C" w:rsidP="004E2C3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830" w:type="dxa"/>
            <w:shd w:val="clear" w:color="auto" w:fill="FFFFFF"/>
            <w:vAlign w:val="center"/>
          </w:tcPr>
          <w:p w14:paraId="7CA9236D" w14:textId="77777777" w:rsidR="00373A9C" w:rsidRPr="00D22939" w:rsidRDefault="00373A9C" w:rsidP="004E2C3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7</w:t>
            </w:r>
          </w:p>
        </w:tc>
      </w:tr>
      <w:tr w:rsidR="00373A9C" w:rsidRPr="00D22939" w14:paraId="71EC7C85" w14:textId="77777777" w:rsidTr="004E2C3A">
        <w:trPr>
          <w:cantSplit/>
        </w:trPr>
        <w:tc>
          <w:tcPr>
            <w:tcW w:w="6910" w:type="dxa"/>
            <w:shd w:val="clear" w:color="auto" w:fill="FFFFFF"/>
          </w:tcPr>
          <w:p w14:paraId="29FE3E47" w14:textId="77777777" w:rsidR="00373A9C" w:rsidRPr="00D22939" w:rsidRDefault="00373A9C" w:rsidP="004E2C3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hAnsi="Times New Roman" w:cs="Times New Roman"/>
                <w:sz w:val="24"/>
                <w:szCs w:val="24"/>
              </w:rPr>
              <w:t>7 Deception (people regarding the amount of gaming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19A7E31E" w14:textId="77777777" w:rsidR="00373A9C" w:rsidRPr="00D22939" w:rsidRDefault="00373A9C" w:rsidP="004E2C3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830" w:type="dxa"/>
            <w:shd w:val="clear" w:color="auto" w:fill="FFFFFF"/>
            <w:vAlign w:val="center"/>
          </w:tcPr>
          <w:p w14:paraId="58C0A7A6" w14:textId="77777777" w:rsidR="00373A9C" w:rsidRPr="00D22939" w:rsidRDefault="00373A9C" w:rsidP="004E2C3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75</w:t>
            </w:r>
          </w:p>
        </w:tc>
      </w:tr>
      <w:tr w:rsidR="00373A9C" w:rsidRPr="00D22939" w14:paraId="5EB813D0" w14:textId="77777777" w:rsidTr="004E2C3A">
        <w:trPr>
          <w:cantSplit/>
        </w:trPr>
        <w:tc>
          <w:tcPr>
            <w:tcW w:w="6910" w:type="dxa"/>
            <w:shd w:val="clear" w:color="auto" w:fill="FFFFFF"/>
          </w:tcPr>
          <w:p w14:paraId="1871E5C4" w14:textId="77777777" w:rsidR="00373A9C" w:rsidRPr="00D22939" w:rsidRDefault="00373A9C" w:rsidP="004E2C3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hAnsi="Times New Roman" w:cs="Times New Roman"/>
                <w:sz w:val="24"/>
                <w:szCs w:val="24"/>
              </w:rPr>
              <w:t>8. Escape (</w:t>
            </w:r>
            <w:r w:rsidRPr="00D22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ing games to escape negative moods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648855F6" w14:textId="77777777" w:rsidR="00373A9C" w:rsidRPr="00D22939" w:rsidRDefault="00373A9C" w:rsidP="004E2C3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830" w:type="dxa"/>
            <w:shd w:val="clear" w:color="auto" w:fill="FFFFFF"/>
            <w:vAlign w:val="center"/>
          </w:tcPr>
          <w:p w14:paraId="5D569C53" w14:textId="77777777" w:rsidR="00373A9C" w:rsidRPr="00D22939" w:rsidRDefault="00373A9C" w:rsidP="004E2C3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5</w:t>
            </w:r>
          </w:p>
        </w:tc>
      </w:tr>
      <w:tr w:rsidR="00373A9C" w:rsidRPr="00D22939" w14:paraId="554C2A13" w14:textId="77777777" w:rsidTr="004E2C3A">
        <w:trPr>
          <w:cantSplit/>
        </w:trPr>
        <w:tc>
          <w:tcPr>
            <w:tcW w:w="6910" w:type="dxa"/>
            <w:tcBorders>
              <w:bottom w:val="single" w:sz="4" w:space="0" w:color="auto"/>
            </w:tcBorders>
            <w:shd w:val="clear" w:color="auto" w:fill="FFFFFF"/>
          </w:tcPr>
          <w:p w14:paraId="56DCEF79" w14:textId="77777777" w:rsidR="00373A9C" w:rsidRPr="00D22939" w:rsidRDefault="00373A9C" w:rsidP="004E2C3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hAnsi="Times New Roman" w:cs="Times New Roman"/>
                <w:sz w:val="24"/>
                <w:szCs w:val="24"/>
              </w:rPr>
              <w:t>9. Negative consequences (giving up relationship/opportunities because of games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4DBD7C9" w14:textId="77777777" w:rsidR="00373A9C" w:rsidRPr="00D22939" w:rsidRDefault="00373A9C" w:rsidP="004E2C3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0F22A43" w14:textId="77777777" w:rsidR="00373A9C" w:rsidRPr="00D22939" w:rsidRDefault="00373A9C" w:rsidP="004E2C3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40</w:t>
            </w:r>
          </w:p>
        </w:tc>
      </w:tr>
      <w:tr w:rsidR="00373A9C" w:rsidRPr="00D22939" w14:paraId="4F6DFF4E" w14:textId="77777777" w:rsidTr="004E2C3A">
        <w:trPr>
          <w:cantSplit/>
        </w:trPr>
        <w:tc>
          <w:tcPr>
            <w:tcW w:w="86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5F6FDA8" w14:textId="77777777" w:rsidR="00373A9C" w:rsidRPr="00D22939" w:rsidRDefault="00373A9C" w:rsidP="004E2C3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DS9-SF</w:t>
            </w:r>
          </w:p>
        </w:tc>
      </w:tr>
      <w:tr w:rsidR="00373A9C" w:rsidRPr="00D22939" w14:paraId="5D652AEB" w14:textId="77777777" w:rsidTr="004E2C3A">
        <w:trPr>
          <w:cantSplit/>
        </w:trPr>
        <w:tc>
          <w:tcPr>
            <w:tcW w:w="69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9E8350B" w14:textId="77777777" w:rsidR="00373A9C" w:rsidRPr="00D22939" w:rsidRDefault="00373A9C" w:rsidP="004E2C3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ming Total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C47BB70" w14:textId="77777777" w:rsidR="00373A9C" w:rsidRPr="00D22939" w:rsidRDefault="00373A9C" w:rsidP="004E2C3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5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6EEACBA" w14:textId="77777777" w:rsidR="00373A9C" w:rsidRPr="00D22939" w:rsidRDefault="00373A9C" w:rsidP="004E2C3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14</w:t>
            </w:r>
          </w:p>
        </w:tc>
      </w:tr>
      <w:tr w:rsidR="00373A9C" w:rsidRPr="00D22939" w14:paraId="7A8F189F" w14:textId="77777777" w:rsidTr="004E2C3A">
        <w:trPr>
          <w:cantSplit/>
        </w:trPr>
        <w:tc>
          <w:tcPr>
            <w:tcW w:w="8640" w:type="dxa"/>
            <w:gridSpan w:val="3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D2C60ED" w14:textId="77777777" w:rsidR="00373A9C" w:rsidRPr="00D22939" w:rsidRDefault="00373A9C" w:rsidP="004E2C3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tuational Motivation Scale (SIMS) dimensions</w:t>
            </w:r>
          </w:p>
        </w:tc>
      </w:tr>
      <w:tr w:rsidR="00373A9C" w:rsidRPr="00D22939" w14:paraId="224E79E1" w14:textId="77777777" w:rsidTr="004E2C3A">
        <w:trPr>
          <w:cantSplit/>
        </w:trPr>
        <w:tc>
          <w:tcPr>
            <w:tcW w:w="69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EB07243" w14:textId="77777777" w:rsidR="00373A9C" w:rsidRPr="00D22939" w:rsidRDefault="00373A9C" w:rsidP="004E2C3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insic Motivation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21C60C3" w14:textId="77777777" w:rsidR="00373A9C" w:rsidRPr="00D22939" w:rsidRDefault="00373A9C" w:rsidP="004E2C3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3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5B8EC50" w14:textId="77777777" w:rsidR="00373A9C" w:rsidRPr="00D22939" w:rsidRDefault="00373A9C" w:rsidP="004E2C3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64</w:t>
            </w:r>
          </w:p>
        </w:tc>
      </w:tr>
      <w:tr w:rsidR="00373A9C" w:rsidRPr="00D22939" w14:paraId="121C310C" w14:textId="77777777" w:rsidTr="004E2C3A">
        <w:trPr>
          <w:cantSplit/>
        </w:trPr>
        <w:tc>
          <w:tcPr>
            <w:tcW w:w="6910" w:type="dxa"/>
            <w:shd w:val="clear" w:color="auto" w:fill="FFFFFF"/>
            <w:vAlign w:val="center"/>
          </w:tcPr>
          <w:p w14:paraId="37A664C9" w14:textId="77777777" w:rsidR="00373A9C" w:rsidRPr="00D22939" w:rsidRDefault="00373A9C" w:rsidP="004E2C3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entified Regulation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057547C4" w14:textId="77777777" w:rsidR="00373A9C" w:rsidRPr="00D22939" w:rsidRDefault="00373A9C" w:rsidP="004E2C3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9</w:t>
            </w:r>
          </w:p>
        </w:tc>
        <w:tc>
          <w:tcPr>
            <w:tcW w:w="830" w:type="dxa"/>
            <w:shd w:val="clear" w:color="auto" w:fill="FFFFFF"/>
            <w:vAlign w:val="center"/>
          </w:tcPr>
          <w:p w14:paraId="7F4EEE62" w14:textId="77777777" w:rsidR="00373A9C" w:rsidRPr="00D22939" w:rsidRDefault="00373A9C" w:rsidP="004E2C3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64</w:t>
            </w:r>
          </w:p>
        </w:tc>
      </w:tr>
      <w:tr w:rsidR="00373A9C" w:rsidRPr="00D22939" w14:paraId="12CF8F6F" w14:textId="77777777" w:rsidTr="004E2C3A">
        <w:trPr>
          <w:cantSplit/>
        </w:trPr>
        <w:tc>
          <w:tcPr>
            <w:tcW w:w="6910" w:type="dxa"/>
            <w:shd w:val="clear" w:color="auto" w:fill="FFFFFF"/>
            <w:vAlign w:val="center"/>
          </w:tcPr>
          <w:p w14:paraId="5E924E2F" w14:textId="77777777" w:rsidR="00373A9C" w:rsidRPr="00D22939" w:rsidRDefault="00373A9C" w:rsidP="004E2C3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ernal Regulation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2DCE3D16" w14:textId="77777777" w:rsidR="00373A9C" w:rsidRPr="00D22939" w:rsidRDefault="00373A9C" w:rsidP="004E2C3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9</w:t>
            </w:r>
          </w:p>
        </w:tc>
        <w:tc>
          <w:tcPr>
            <w:tcW w:w="830" w:type="dxa"/>
            <w:shd w:val="clear" w:color="auto" w:fill="FFFFFF"/>
            <w:vAlign w:val="center"/>
          </w:tcPr>
          <w:p w14:paraId="5C0A50EE" w14:textId="77777777" w:rsidR="00373A9C" w:rsidRPr="00D22939" w:rsidRDefault="00373A9C" w:rsidP="004E2C3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65</w:t>
            </w:r>
          </w:p>
        </w:tc>
      </w:tr>
      <w:tr w:rsidR="00373A9C" w:rsidRPr="00D22939" w14:paraId="39C0AD94" w14:textId="77777777" w:rsidTr="004E2C3A">
        <w:trPr>
          <w:cantSplit/>
        </w:trPr>
        <w:tc>
          <w:tcPr>
            <w:tcW w:w="69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FBE480D" w14:textId="77777777" w:rsidR="00373A9C" w:rsidRPr="00D22939" w:rsidRDefault="00373A9C" w:rsidP="004E2C3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otivation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1DEF371" w14:textId="77777777" w:rsidR="00373A9C" w:rsidRPr="00D22939" w:rsidRDefault="00373A9C" w:rsidP="004E2C3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9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12DEBEC" w14:textId="77777777" w:rsidR="00373A9C" w:rsidRPr="00D22939" w:rsidRDefault="00373A9C" w:rsidP="004E2C3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03</w:t>
            </w:r>
          </w:p>
        </w:tc>
      </w:tr>
    </w:tbl>
    <w:p w14:paraId="35434010" w14:textId="77777777" w:rsidR="00460E30" w:rsidRDefault="00460E30"/>
    <w:sectPr w:rsidR="00460E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harisSIL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A9C"/>
    <w:rsid w:val="00373A9C"/>
    <w:rsid w:val="00460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8ECDA"/>
  <w15:chartTrackingRefBased/>
  <w15:docId w15:val="{3DEBA156-D41D-4171-875D-9BB32720F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A9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on Tullett</dc:creator>
  <cp:keywords/>
  <dc:description/>
  <cp:lastModifiedBy>Deon Tullett</cp:lastModifiedBy>
  <cp:revision>1</cp:revision>
  <dcterms:created xsi:type="dcterms:W3CDTF">2021-05-21T10:06:00Z</dcterms:created>
  <dcterms:modified xsi:type="dcterms:W3CDTF">2021-05-21T10:07:00Z</dcterms:modified>
</cp:coreProperties>
</file>